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8"/>
          <w:szCs w:val="28"/>
          <w:lang w:val="es-ES_tradnl" w:eastAsia="es-ES_tradnl"/>
        </w:rPr>
      </w:pPr>
      <w:r>
        <w:rPr>
          <w:rFonts w:cs="Times New Roman" w:ascii="Times New Roman" w:hAnsi="Times New Roman"/>
          <w:sz w:val="28"/>
          <w:szCs w:val="28"/>
          <w:lang w:val="es-ES_tradnl" w:eastAsia="es-ES_tradnl"/>
        </w:rPr>
        <w:t>On the dynamics of Liesegang-type pattern formation in a gaseous system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Elizeth Ramírez Álvarez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1,%,&amp;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 xml:space="preserve"> , Fernando Montoya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2,**,&amp;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 xml:space="preserve"> , Thomas Buhse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3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 xml:space="preserve"> , Wady Alexander Rios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Herrera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2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 xml:space="preserve"> , José Concepción Torres Gúzman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1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 xml:space="preserve"> , Marco Rivera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1,#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 xml:space="preserve"> , Gustavo Martínez-Mekler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4,5,6,#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 xml:space="preserve"> , Markus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F. Müller</w:t>
      </w: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1,5,6,#,*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13"/>
          <w:szCs w:val="13"/>
          <w:lang w:val="es-ES_tradnl" w:eastAsia="es-ES_tradnl"/>
        </w:rPr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1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Centro de Investigaciones en Ciencias, Universidad Autónoma del Estado de Morelos, 62209 Cuernavaca,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Morelos, México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2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Instituto de Ciencias Básicas y Aplicadas, Universidad Autónoma del Estado de Morelos, 62209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Cuernavaca, Morelos, México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3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Centro en Investigaciones Químicas, Universidad Autónoma del Estado de Morelos, 62209 Cuernavaca,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Morelos, México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4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Instituto de Ciencias Físicas, Universidad Nacional Autónoma de México, 62210 Cuernavaca, Morelos,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México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5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Centro de Ciencias de la Complejidad, Universidad Nacional Autónoma de México, CU, DF, México.</w:t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6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Centro Internacional de Ciencias, A.C., Avenida Universidad S/N, 62131 Cuernavaca, Morelos, México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13"/>
          <w:szCs w:val="13"/>
          <w:lang w:val="es-ES_tradnl" w:eastAsia="es-ES_tradnl"/>
        </w:rPr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*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Corresponding author: muellerm@uaem.mx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13"/>
          <w:szCs w:val="13"/>
          <w:lang w:val="es-ES_tradnl" w:eastAsia="es-ES_tradnl"/>
        </w:rPr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%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Presently at Nonequilibrium Chemical Physics, Physik-Department, TU-München, James-Franck-Str. 1,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85748 Garching bei München, Germany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** Presently at Instituto de Biotecnología, Universidad Nacional Autónoma de México, Av. Universidad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val="es-ES_tradnl" w:eastAsia="es-ES_tradnl"/>
        </w:rPr>
      </w:pP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2001, Cuernavaca, Morelos 62210, México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sz w:val="13"/>
          <w:szCs w:val="13"/>
          <w:lang w:val="es-ES_tradnl" w:eastAsia="es-ES_tradnl"/>
        </w:rPr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</w:r>
    </w:p>
    <w:p>
      <w:pPr>
        <w:pStyle w:val="Normal"/>
        <w:widowControl w:val="false"/>
        <w:autoSpaceDE w:val="false"/>
        <w:spacing w:before="0" w:after="0"/>
        <w:rPr/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>&amp;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These authors contributed equally to this work.</w:t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sz w:val="13"/>
          <w:szCs w:val="13"/>
          <w:lang w:val="es-ES_tradnl" w:eastAsia="es-ES_tradnl"/>
        </w:rPr>
        <w:t xml:space="preserve"># </w:t>
      </w:r>
      <w:r>
        <w:rPr>
          <w:rFonts w:cs="Times New Roman" w:ascii="Times New Roman" w:hAnsi="Times New Roman"/>
          <w:sz w:val="20"/>
          <w:szCs w:val="20"/>
          <w:lang w:val="es-ES_tradnl" w:eastAsia="es-ES_tradnl"/>
        </w:rPr>
        <w:t>These authors contributed equally to this work.</w:t>
      </w:r>
    </w:p>
    <w:p>
      <w:pPr>
        <w:pStyle w:val="Normal"/>
        <w:rPr>
          <w:lang w:val="en-GB"/>
        </w:rPr>
      </w:pPr>
      <w:r>
        <w:rPr>
          <w:lang w:val="en-GB"/>
        </w:rPr>
        <w:t>In the supplementary material we provide four videos in order to visualize different aspects of the dynamics of the reaction cloud:</w:t>
      </w:r>
    </w:p>
    <w:p>
      <w:pPr>
        <w:pStyle w:val="Normal"/>
        <w:rPr>
          <w:b/>
          <w:b/>
          <w:lang w:val="en-GB"/>
        </w:rPr>
      </w:pPr>
      <w:r>
        <w:rPr>
          <w:lang w:val="en-GB"/>
        </w:rPr>
        <w:t>V</w:t>
      </w:r>
      <w:r>
        <w:rPr>
          <w:b/>
          <w:lang w:val="en-GB"/>
        </w:rPr>
        <w:t xml:space="preserve">ideo S1: </w:t>
      </w:r>
      <w:r>
        <w:rPr>
          <w:lang w:val="en-GB"/>
        </w:rPr>
        <w:t>Time evolution of the reaction cloud, visualised as a longitudinal cut of the glass tube by means of the laser technique described in the methods sectio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Video S2: </w:t>
      </w:r>
      <w:r>
        <w:rPr>
          <w:lang w:val="en-GB"/>
        </w:rPr>
        <w:t>Time evolution of the slow component of the intensity time series as described in the text and summarised in Figure 6.a,c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Video S3: </w:t>
      </w:r>
      <w:r>
        <w:rPr>
          <w:lang w:val="en-GB"/>
        </w:rPr>
        <w:t>Time evolution of the fast component of the intensity time series as described in the text, documented as a snapshot in Figure 6.d</w:t>
      </w:r>
    </w:p>
    <w:p>
      <w:pPr>
        <w:pStyle w:val="Normal"/>
        <w:widowControl/>
        <w:bidi w:val="0"/>
        <w:spacing w:before="0" w:after="200"/>
        <w:rPr/>
      </w:pPr>
      <w:r>
        <w:rPr>
          <w:b/>
          <w:lang w:val="en-GB"/>
        </w:rPr>
        <w:t xml:space="preserve">Video S4: </w:t>
      </w:r>
      <w:r>
        <w:rPr>
          <w:lang w:val="en-GB"/>
        </w:rPr>
        <w:t>Time evolution of the mean phase coherence between the rectangle containing the deposition point and the rest of the cloud, estimated for the fast component. A snapshot is shown in Figure 6.f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21:31:00Z</dcterms:created>
  <dc:creator>Markus Mueller</dc:creator>
  <dc:description/>
  <cp:keywords/>
  <dc:language>en-US</dc:language>
  <cp:lastModifiedBy>Markus Mueller</cp:lastModifiedBy>
  <dcterms:modified xsi:type="dcterms:W3CDTF">2016-01-31T22:53:00Z</dcterms:modified>
  <cp:revision>4</cp:revision>
  <dc:subject/>
  <dc:title/>
</cp:coreProperties>
</file>